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4T00:00:00Z">
              <w:dateFormat w:val="M/d/yyyy"/>
              <w:lid w:val="en-US"/>
              <w:storeMappedDataAs w:val="dateTime"/>
              <w:calendar w:val="gregorian"/>
            </w:date>
          </w:sdtPr>
          <w:sdtEndPr/>
          <w:sdtContent>
            <w:tc>
              <w:tcPr>
                <w:tcW w:w="7920" w:type="dxa"/>
                <w:tcBorders>
                  <w:bottom w:val="single" w:sz="4" w:space="0" w:color="auto"/>
                </w:tcBorders>
              </w:tcPr>
              <w:p w14:paraId="72891EAB" w14:textId="4A790D51" w:rsidR="00B92965" w:rsidRDefault="00AE65CF" w:rsidP="00B92965">
                <w:r>
                  <w:t>2/4/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65E5762" w:rsidR="00B92965" w:rsidRDefault="00AE65CF" w:rsidP="00B92965">
                <w:r>
                  <w:t>Anna Placze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w:t>
            </w:r>
            <w:bookmarkStart w:id="0" w:name="_GoBack"/>
            <w:bookmarkEnd w:id="0"/>
            <w:r>
              <w:t>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72132FD" w:rsidR="00F52A77" w:rsidRDefault="00AE65C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97EEA5D" w:rsidR="00F52A77" w:rsidRDefault="00AE65C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6048583" w:rsidR="00F52A77" w:rsidRDefault="00AE65C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184F9AC" w:rsidR="00F52A77" w:rsidRDefault="00AE65C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424509C" w:rsidR="00F52A77" w:rsidRDefault="00AE65C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1CF9672" w:rsidR="00F52A77" w:rsidRDefault="00AE65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9293056" w:rsidR="00F52A77" w:rsidRDefault="00AE65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5EF3F1" w:rsidR="00AC2BE6" w:rsidRDefault="00AE65C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DBDAAF7" w:rsidR="00F52A77" w:rsidRDefault="00AE65C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76C6D61" w:rsidR="00F52A77" w:rsidRDefault="00AE65C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6471458" w:rsidR="00F52A77" w:rsidRDefault="00AE65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05134A" w:rsidR="00F52A77" w:rsidRDefault="00AE65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0EAB574" w:rsidR="00F52A77" w:rsidRDefault="00AE65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09AB6D" w14:textId="77777777" w:rsidR="00BA2EA1" w:rsidRDefault="00BA2EA1" w:rsidP="00E23042">
      <w:r>
        <w:separator/>
      </w:r>
    </w:p>
  </w:endnote>
  <w:endnote w:type="continuationSeparator" w:id="0">
    <w:p w14:paraId="7D267744" w14:textId="77777777" w:rsidR="00BA2EA1" w:rsidRDefault="00BA2EA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6CDF8D" w14:textId="77777777" w:rsidR="00BA2EA1" w:rsidRDefault="00BA2EA1" w:rsidP="00E23042">
      <w:r>
        <w:separator/>
      </w:r>
    </w:p>
  </w:footnote>
  <w:footnote w:type="continuationSeparator" w:id="0">
    <w:p w14:paraId="6EDF2A7D" w14:textId="77777777" w:rsidR="00BA2EA1" w:rsidRDefault="00BA2EA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F0CD3"/>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E65CF"/>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CBE27DB9E29244B4F84600A0F001DE" ma:contentTypeVersion="14" ma:contentTypeDescription="Create a new document." ma:contentTypeScope="" ma:versionID="f11849d30622d2df330f99118dac4450">
  <xsd:schema xmlns:xsd="http://www.w3.org/2001/XMLSchema" xmlns:xs="http://www.w3.org/2001/XMLSchema" xmlns:p="http://schemas.microsoft.com/office/2006/metadata/properties" xmlns:ns3="83c9eb58-c16a-4eef-9abf-4aeec758fe01" xmlns:ns4="cf0dfbcc-b360-4cf7-9bf5-370ba522dbe9" targetNamespace="http://schemas.microsoft.com/office/2006/metadata/properties" ma:root="true" ma:fieldsID="55fbf02cc54b5a92bee22ba489ff654a" ns3:_="" ns4:_="">
    <xsd:import namespace="83c9eb58-c16a-4eef-9abf-4aeec758fe01"/>
    <xsd:import namespace="cf0dfbcc-b360-4cf7-9bf5-370ba522dbe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c9eb58-c16a-4eef-9abf-4aeec758fe0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0dfbcc-b360-4cf7-9bf5-370ba522dbe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35BDA7-F60F-4658-8A25-6D69D9924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c9eb58-c16a-4eef-9abf-4aeec758fe01"/>
    <ds:schemaRef ds:uri="cf0dfbcc-b360-4cf7-9bf5-370ba522db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6E5BB2-4797-42B9-8F30-3F8807C102DE}">
  <ds:schemaRefs>
    <ds:schemaRef ds:uri="http://schemas.microsoft.com/sharepoint/v3/contenttype/forms"/>
  </ds:schemaRefs>
</ds:datastoreItem>
</file>

<file path=customXml/itemProps3.xml><?xml version="1.0" encoding="utf-8"?>
<ds:datastoreItem xmlns:ds="http://schemas.openxmlformats.org/officeDocument/2006/customXml" ds:itemID="{1D88677B-C108-45B7-8EA3-4931426D0468}">
  <ds:schemaRefs>
    <ds:schemaRef ds:uri="http://schemas.openxmlformats.org/package/2006/metadata/core-properties"/>
    <ds:schemaRef ds:uri="83c9eb58-c16a-4eef-9abf-4aeec758fe01"/>
    <ds:schemaRef ds:uri="http://www.w3.org/XML/1998/namespace"/>
    <ds:schemaRef ds:uri="http://schemas.microsoft.com/office/2006/metadata/properties"/>
    <ds:schemaRef ds:uri="http://purl.org/dc/elements/1.1/"/>
    <ds:schemaRef ds:uri="http://purl.org/dc/dcmitype/"/>
    <ds:schemaRef ds:uri="http://schemas.microsoft.com/office/infopath/2007/PartnerControls"/>
    <ds:schemaRef ds:uri="http://schemas.microsoft.com/office/2006/documentManagement/types"/>
    <ds:schemaRef ds:uri="cf0dfbcc-b360-4cf7-9bf5-370ba522dbe9"/>
    <ds:schemaRef ds:uri="http://purl.org/dc/terms/"/>
  </ds:schemaRefs>
</ds:datastoreItem>
</file>

<file path=customXml/itemProps4.xml><?xml version="1.0" encoding="utf-8"?>
<ds:datastoreItem xmlns:ds="http://schemas.openxmlformats.org/officeDocument/2006/customXml" ds:itemID="{FB8F0E31-82B5-4918-A5F2-296EDDCDE9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7</Words>
  <Characters>2494</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na Placzek</cp:lastModifiedBy>
  <cp:revision>2</cp:revision>
  <dcterms:created xsi:type="dcterms:W3CDTF">2022-02-04T16:11:00Z</dcterms:created>
  <dcterms:modified xsi:type="dcterms:W3CDTF">2022-02-04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BE27DB9E29244B4F84600A0F001DE</vt:lpwstr>
  </property>
</Properties>
</file>